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07E34A" w14:textId="77777777" w:rsidR="00987D32" w:rsidRDefault="00987D32" w:rsidP="0036566C">
      <w:pPr>
        <w:spacing w:line="276" w:lineRule="auto"/>
        <w:jc w:val="both"/>
        <w:rPr>
          <w:rFonts w:ascii="Arial" w:hAnsi="Arial" w:cs="Arial"/>
          <w:lang w:val="en-US"/>
        </w:rPr>
      </w:pPr>
    </w:p>
    <w:tbl>
      <w:tblPr>
        <w:tblW w:w="13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60"/>
        <w:gridCol w:w="1400"/>
        <w:gridCol w:w="1460"/>
        <w:gridCol w:w="1440"/>
        <w:gridCol w:w="1015"/>
      </w:tblGrid>
      <w:tr w:rsidR="00987D32" w:rsidRPr="004A65F4" w14:paraId="6A8CB3D6" w14:textId="77777777" w:rsidTr="00987D32">
        <w:trPr>
          <w:trHeight w:val="320"/>
        </w:trPr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683D" w14:textId="68AA4C9F" w:rsidR="00987D32" w:rsidRPr="00987D32" w:rsidRDefault="00987D32" w:rsidP="00987D32">
            <w:pP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987D32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Multivariable Cox proportional hazards model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C46C" w14:textId="77777777" w:rsidR="00987D32" w:rsidRPr="00987D32" w:rsidRDefault="00987D32" w:rsidP="00987D3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6264" w14:textId="77777777" w:rsidR="00987D32" w:rsidRPr="00987D32" w:rsidRDefault="00987D32" w:rsidP="00987D32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533F" w14:textId="77777777" w:rsidR="00987D32" w:rsidRPr="00987D32" w:rsidRDefault="00987D32" w:rsidP="00987D32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6536" w14:textId="77777777" w:rsidR="00987D32" w:rsidRPr="00987D32" w:rsidRDefault="00987D32" w:rsidP="00987D32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987D32" w:rsidRPr="00987D32" w14:paraId="4D8B5C69" w14:textId="77777777" w:rsidTr="00987D32">
        <w:trPr>
          <w:trHeight w:val="320"/>
        </w:trPr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1640" w14:textId="77777777" w:rsidR="00987D32" w:rsidRPr="00987D32" w:rsidRDefault="00987D32" w:rsidP="00987D32">
            <w:pP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Outcome: </w:t>
            </w:r>
            <w:proofErr w:type="spellStart"/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Mortality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523E" w14:textId="77777777" w:rsidR="00987D32" w:rsidRPr="00987D32" w:rsidRDefault="00987D32" w:rsidP="00987D32">
            <w:pP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E8D2" w14:textId="77777777" w:rsidR="00987D32" w:rsidRPr="00987D32" w:rsidRDefault="00987D32" w:rsidP="00987D32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8107" w14:textId="77777777" w:rsidR="00987D32" w:rsidRPr="00987D32" w:rsidRDefault="00987D32" w:rsidP="00987D32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C0FD" w14:textId="77777777" w:rsidR="00987D32" w:rsidRPr="00987D32" w:rsidRDefault="00987D32" w:rsidP="00987D32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987D32" w:rsidRPr="00987D32" w14:paraId="22B0D4E8" w14:textId="77777777" w:rsidTr="00987D32">
        <w:trPr>
          <w:trHeight w:val="320"/>
        </w:trPr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1251" w14:textId="77777777" w:rsidR="00987D32" w:rsidRPr="00987D32" w:rsidRDefault="00987D32" w:rsidP="00987D32">
            <w:pP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Sample </w:t>
            </w:r>
            <w:proofErr w:type="spellStart"/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size</w:t>
            </w:r>
            <w:proofErr w:type="spellEnd"/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 - MPA: 4,1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9607" w14:textId="77777777" w:rsidR="00987D32" w:rsidRPr="00987D32" w:rsidRDefault="00987D32" w:rsidP="00987D32">
            <w:pP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53E6" w14:textId="77777777" w:rsidR="00987D32" w:rsidRPr="00987D32" w:rsidRDefault="00987D32" w:rsidP="00987D32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71B9" w14:textId="77777777" w:rsidR="00987D32" w:rsidRPr="00987D32" w:rsidRDefault="00987D32" w:rsidP="00987D32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B7DF" w14:textId="77777777" w:rsidR="00987D32" w:rsidRPr="00987D32" w:rsidRDefault="00987D32" w:rsidP="00987D32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987D32" w:rsidRPr="00987D32" w14:paraId="3151AC7E" w14:textId="77777777" w:rsidTr="00987D32">
        <w:trPr>
          <w:trHeight w:val="320"/>
        </w:trPr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9B86" w14:textId="77777777" w:rsidR="00987D32" w:rsidRPr="00987D32" w:rsidRDefault="00987D32" w:rsidP="00987D32">
            <w:pP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Sample </w:t>
            </w:r>
            <w:proofErr w:type="spellStart"/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size</w:t>
            </w:r>
            <w:proofErr w:type="spellEnd"/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 - </w:t>
            </w:r>
            <w:proofErr w:type="spellStart"/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CoGPA</w:t>
            </w:r>
            <w:proofErr w:type="spellEnd"/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: 19,3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5C52" w14:textId="77777777" w:rsidR="00987D32" w:rsidRPr="00987D32" w:rsidRDefault="00987D32" w:rsidP="00987D32">
            <w:pP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53FD" w14:textId="77777777" w:rsidR="00987D32" w:rsidRPr="00987D32" w:rsidRDefault="00987D32" w:rsidP="00987D32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CC1B" w14:textId="77777777" w:rsidR="00987D32" w:rsidRPr="00987D32" w:rsidRDefault="00987D32" w:rsidP="00987D32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F9D1" w14:textId="77777777" w:rsidR="00987D32" w:rsidRPr="00987D32" w:rsidRDefault="00987D32" w:rsidP="00987D32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987D32" w:rsidRPr="004A65F4" w14:paraId="22ADCA68" w14:textId="77777777" w:rsidTr="00987D32">
        <w:trPr>
          <w:trHeight w:val="320"/>
        </w:trPr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2C9A" w14:textId="77777777" w:rsidR="00987D32" w:rsidRPr="00987D32" w:rsidRDefault="00987D32" w:rsidP="00987D32">
            <w:pP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987D32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Model: Multivariable Cox proportional hazards regress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C6B9" w14:textId="77777777" w:rsidR="00987D32" w:rsidRPr="00987D32" w:rsidRDefault="00987D32" w:rsidP="00987D32">
            <w:pP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5237" w14:textId="77777777" w:rsidR="00987D32" w:rsidRPr="00987D32" w:rsidRDefault="00987D32" w:rsidP="00987D32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EBDC" w14:textId="77777777" w:rsidR="00987D32" w:rsidRPr="00987D32" w:rsidRDefault="00987D32" w:rsidP="00987D32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4CA2" w14:textId="77777777" w:rsidR="00987D32" w:rsidRPr="00987D32" w:rsidRDefault="00987D32" w:rsidP="00987D32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987D32" w:rsidRPr="004A65F4" w14:paraId="65F112D6" w14:textId="77777777" w:rsidTr="00987D32">
        <w:trPr>
          <w:trHeight w:val="1120"/>
        </w:trPr>
        <w:tc>
          <w:tcPr>
            <w:tcW w:w="137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AAC4F" w14:textId="77777777" w:rsidR="00987D32" w:rsidRPr="00987D32" w:rsidRDefault="00987D32" w:rsidP="00987D32">
            <w:pP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987D32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Adjustment variables: Age at index; sex; family history of ischemic heart disease and other diseases of the circulatory system; personal history of nicotine dependence; nicotine dependence; overweight and obesity; disorders of lipoprotein metabolism and other </w:t>
            </w:r>
            <w:proofErr w:type="spellStart"/>
            <w:r w:rsidRPr="00987D32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lipidemias</w:t>
            </w:r>
            <w:proofErr w:type="spellEnd"/>
            <w:r w:rsidRPr="00987D32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; essential hypertension; diabetes mellitus; chronic lower respiratory diseases; chronic kidney disease; visit </w:t>
            </w:r>
          </w:p>
        </w:tc>
      </w:tr>
      <w:tr w:rsidR="00987D32" w:rsidRPr="004A65F4" w14:paraId="46AF4B00" w14:textId="77777777" w:rsidTr="00987D32">
        <w:trPr>
          <w:trHeight w:val="320"/>
        </w:trPr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882A" w14:textId="77777777" w:rsidR="00987D32" w:rsidRPr="00987D32" w:rsidRDefault="00987D32" w:rsidP="00987D32">
            <w:pP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951E" w14:textId="77777777" w:rsidR="00987D32" w:rsidRPr="00987D32" w:rsidRDefault="00987D32" w:rsidP="00987D32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5C12" w14:textId="77777777" w:rsidR="00987D32" w:rsidRPr="00987D32" w:rsidRDefault="00987D32" w:rsidP="00987D32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CC8B" w14:textId="77777777" w:rsidR="00987D32" w:rsidRPr="00987D32" w:rsidRDefault="00987D32" w:rsidP="00987D32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DE91" w14:textId="77777777" w:rsidR="00987D32" w:rsidRPr="00987D32" w:rsidRDefault="00987D32" w:rsidP="00987D32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987D32" w:rsidRPr="00987D32" w14:paraId="174A641A" w14:textId="77777777" w:rsidTr="00987D32">
        <w:trPr>
          <w:trHeight w:val="320"/>
        </w:trPr>
        <w:tc>
          <w:tcPr>
            <w:tcW w:w="8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DDD0F3F" w14:textId="77777777" w:rsidR="00987D32" w:rsidRPr="00987D32" w:rsidRDefault="00987D32" w:rsidP="00987D3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87D3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Covariate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49ED255" w14:textId="77777777" w:rsidR="00987D32" w:rsidRPr="00987D32" w:rsidRDefault="00987D32" w:rsidP="00987D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987D3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Hazard Ratio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BF7D6AD" w14:textId="77777777" w:rsidR="00987D32" w:rsidRPr="00987D32" w:rsidRDefault="00987D32" w:rsidP="00987D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987D3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Lower 95% CI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DF395D8" w14:textId="77777777" w:rsidR="00987D32" w:rsidRPr="00987D32" w:rsidRDefault="00987D32" w:rsidP="00987D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987D3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Upper 95% CI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4C867FF" w14:textId="77777777" w:rsidR="00987D32" w:rsidRPr="00987D32" w:rsidRDefault="00987D32" w:rsidP="00987D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987D3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P </w:t>
            </w:r>
            <w:proofErr w:type="spellStart"/>
            <w:r w:rsidRPr="00987D3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value</w:t>
            </w:r>
            <w:proofErr w:type="spellEnd"/>
          </w:p>
        </w:tc>
      </w:tr>
      <w:tr w:rsidR="00987D32" w:rsidRPr="00987D32" w14:paraId="5386E6D7" w14:textId="77777777" w:rsidTr="00987D32">
        <w:trPr>
          <w:trHeight w:val="320"/>
        </w:trPr>
        <w:tc>
          <w:tcPr>
            <w:tcW w:w="8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EF158" w14:textId="77777777" w:rsidR="00987D32" w:rsidRPr="00987D32" w:rsidRDefault="00987D32" w:rsidP="00987D32">
            <w:pP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987D32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MPA (cases) versus GPA (controls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83C7" w14:textId="77777777" w:rsidR="00987D32" w:rsidRPr="00987D32" w:rsidRDefault="00987D32" w:rsidP="00987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,2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35B8" w14:textId="77777777" w:rsidR="00987D32" w:rsidRPr="00987D32" w:rsidRDefault="00987D32" w:rsidP="00987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,1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B82D" w14:textId="77777777" w:rsidR="00987D32" w:rsidRPr="00987D32" w:rsidRDefault="00987D32" w:rsidP="00987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,3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85237" w14:textId="77777777" w:rsidR="00987D32" w:rsidRPr="00987D32" w:rsidRDefault="00987D32" w:rsidP="00987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&lt;0.0001</w:t>
            </w:r>
          </w:p>
        </w:tc>
      </w:tr>
      <w:tr w:rsidR="00987D32" w:rsidRPr="00987D32" w14:paraId="3A4869FE" w14:textId="77777777" w:rsidTr="00987D32">
        <w:trPr>
          <w:trHeight w:val="320"/>
        </w:trPr>
        <w:tc>
          <w:tcPr>
            <w:tcW w:w="8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29E4B" w14:textId="77777777" w:rsidR="00987D32" w:rsidRPr="00987D32" w:rsidRDefault="00987D32" w:rsidP="00987D32">
            <w:pP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Mal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9B6E" w14:textId="77777777" w:rsidR="00987D32" w:rsidRPr="00987D32" w:rsidRDefault="00987D32" w:rsidP="00987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,3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B24A" w14:textId="77777777" w:rsidR="00987D32" w:rsidRPr="00987D32" w:rsidRDefault="00987D32" w:rsidP="00987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,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86F1" w14:textId="77777777" w:rsidR="00987D32" w:rsidRPr="00987D32" w:rsidRDefault="00987D32" w:rsidP="00987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,38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39F06" w14:textId="77777777" w:rsidR="00987D32" w:rsidRPr="00987D32" w:rsidRDefault="00987D32" w:rsidP="00987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&lt;0.0001</w:t>
            </w:r>
          </w:p>
        </w:tc>
      </w:tr>
      <w:tr w:rsidR="00987D32" w:rsidRPr="00987D32" w14:paraId="3602E7AD" w14:textId="77777777" w:rsidTr="00987D32">
        <w:trPr>
          <w:trHeight w:val="320"/>
        </w:trPr>
        <w:tc>
          <w:tcPr>
            <w:tcW w:w="8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713B0" w14:textId="77777777" w:rsidR="00987D32" w:rsidRPr="00987D32" w:rsidRDefault="00987D32" w:rsidP="00987D32">
            <w:pP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Age at </w:t>
            </w:r>
            <w:proofErr w:type="spellStart"/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index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00C9" w14:textId="77777777" w:rsidR="00987D32" w:rsidRPr="00987D32" w:rsidRDefault="00987D32" w:rsidP="00987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,05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DB31" w14:textId="77777777" w:rsidR="00987D32" w:rsidRPr="00987D32" w:rsidRDefault="00987D32" w:rsidP="00987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,0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94CE" w14:textId="77777777" w:rsidR="00987D32" w:rsidRPr="00987D32" w:rsidRDefault="00987D32" w:rsidP="00987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,0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B90E7" w14:textId="77777777" w:rsidR="00987D32" w:rsidRPr="00987D32" w:rsidRDefault="00987D32" w:rsidP="00987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&lt;0.0001</w:t>
            </w:r>
          </w:p>
        </w:tc>
      </w:tr>
      <w:tr w:rsidR="00987D32" w:rsidRPr="00987D32" w14:paraId="64B7EBFD" w14:textId="77777777" w:rsidTr="00987D32">
        <w:trPr>
          <w:trHeight w:val="320"/>
        </w:trPr>
        <w:tc>
          <w:tcPr>
            <w:tcW w:w="8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EB80F" w14:textId="77777777" w:rsidR="00987D32" w:rsidRPr="00987D32" w:rsidRDefault="00987D32" w:rsidP="00987D32">
            <w:pP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987D32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Family history of ischemic heart disease and other diseases of the circulatory syste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D39E" w14:textId="77777777" w:rsidR="00987D32" w:rsidRPr="00987D32" w:rsidRDefault="00987D32" w:rsidP="00987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,18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28C4" w14:textId="77777777" w:rsidR="00987D32" w:rsidRPr="00987D32" w:rsidRDefault="00987D32" w:rsidP="00987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,0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D545" w14:textId="77777777" w:rsidR="00987D32" w:rsidRPr="00987D32" w:rsidRDefault="00987D32" w:rsidP="00987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,3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8B1BF" w14:textId="77777777" w:rsidR="00987D32" w:rsidRPr="00987D32" w:rsidRDefault="00987D32" w:rsidP="00987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,0207</w:t>
            </w:r>
          </w:p>
        </w:tc>
      </w:tr>
      <w:tr w:rsidR="00987D32" w:rsidRPr="00987D32" w14:paraId="5B1D21F5" w14:textId="77777777" w:rsidTr="00987D32">
        <w:trPr>
          <w:trHeight w:val="320"/>
        </w:trPr>
        <w:tc>
          <w:tcPr>
            <w:tcW w:w="8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52F8F" w14:textId="77777777" w:rsidR="00987D32" w:rsidRPr="00987D32" w:rsidRDefault="00987D32" w:rsidP="00987D32">
            <w:pP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987D32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Personal history of nicotine dependenc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7B4F" w14:textId="77777777" w:rsidR="00987D32" w:rsidRPr="00987D32" w:rsidRDefault="00987D32" w:rsidP="00987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,0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5100" w14:textId="77777777" w:rsidR="00987D32" w:rsidRPr="00987D32" w:rsidRDefault="00987D32" w:rsidP="00987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,9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5BE5" w14:textId="77777777" w:rsidR="00987D32" w:rsidRPr="00987D32" w:rsidRDefault="00987D32" w:rsidP="00987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,1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7336F" w14:textId="77777777" w:rsidR="00987D32" w:rsidRPr="00987D32" w:rsidRDefault="00987D32" w:rsidP="00987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,0928</w:t>
            </w:r>
          </w:p>
        </w:tc>
      </w:tr>
      <w:tr w:rsidR="00987D32" w:rsidRPr="00987D32" w14:paraId="6C297CA4" w14:textId="77777777" w:rsidTr="00987D32">
        <w:trPr>
          <w:trHeight w:val="320"/>
        </w:trPr>
        <w:tc>
          <w:tcPr>
            <w:tcW w:w="8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C9EEE" w14:textId="77777777" w:rsidR="00987D32" w:rsidRPr="00987D32" w:rsidRDefault="00987D32" w:rsidP="00987D32">
            <w:pP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Nicotine</w:t>
            </w:r>
            <w:proofErr w:type="spellEnd"/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dependenc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CBA9" w14:textId="77777777" w:rsidR="00987D32" w:rsidRPr="00987D32" w:rsidRDefault="00987D32" w:rsidP="00987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,4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B28B" w14:textId="77777777" w:rsidR="00987D32" w:rsidRPr="00987D32" w:rsidRDefault="00987D32" w:rsidP="00987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,2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2F0D" w14:textId="77777777" w:rsidR="00987D32" w:rsidRPr="00987D32" w:rsidRDefault="00987D32" w:rsidP="00987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,5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5D42D" w14:textId="77777777" w:rsidR="00987D32" w:rsidRPr="00987D32" w:rsidRDefault="00987D32" w:rsidP="00987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&lt;0.0001</w:t>
            </w:r>
          </w:p>
        </w:tc>
      </w:tr>
      <w:tr w:rsidR="00987D32" w:rsidRPr="00987D32" w14:paraId="0D3B1F47" w14:textId="77777777" w:rsidTr="00987D32">
        <w:trPr>
          <w:trHeight w:val="320"/>
        </w:trPr>
        <w:tc>
          <w:tcPr>
            <w:tcW w:w="8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F858F" w14:textId="77777777" w:rsidR="00987D32" w:rsidRPr="00987D32" w:rsidRDefault="00987D32" w:rsidP="00987D32">
            <w:pP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Overweight</w:t>
            </w:r>
            <w:proofErr w:type="spellEnd"/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 and </w:t>
            </w:r>
            <w:proofErr w:type="spellStart"/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obesity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7AAB" w14:textId="77777777" w:rsidR="00987D32" w:rsidRPr="00987D32" w:rsidRDefault="00987D32" w:rsidP="00987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,95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C30C" w14:textId="77777777" w:rsidR="00987D32" w:rsidRPr="00987D32" w:rsidRDefault="00987D32" w:rsidP="00987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,8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5D6E" w14:textId="77777777" w:rsidR="00987D32" w:rsidRPr="00987D32" w:rsidRDefault="00987D32" w:rsidP="00987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,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51608" w14:textId="77777777" w:rsidR="00987D32" w:rsidRPr="00987D32" w:rsidRDefault="00987D32" w:rsidP="00987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,378</w:t>
            </w:r>
          </w:p>
        </w:tc>
      </w:tr>
      <w:tr w:rsidR="00987D32" w:rsidRPr="00987D32" w14:paraId="74C2EF37" w14:textId="77777777" w:rsidTr="00987D32">
        <w:trPr>
          <w:trHeight w:val="320"/>
        </w:trPr>
        <w:tc>
          <w:tcPr>
            <w:tcW w:w="8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BAFA0" w14:textId="77777777" w:rsidR="00987D32" w:rsidRPr="00987D32" w:rsidRDefault="00987D32" w:rsidP="00987D32">
            <w:pP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987D32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Disorders of lipoprotein metabolism and other </w:t>
            </w:r>
            <w:proofErr w:type="spellStart"/>
            <w:r w:rsidRPr="00987D32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lipidemia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55E2" w14:textId="77777777" w:rsidR="00987D32" w:rsidRPr="00987D32" w:rsidRDefault="00987D32" w:rsidP="00987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,88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80E4" w14:textId="77777777" w:rsidR="00987D32" w:rsidRPr="00987D32" w:rsidRDefault="00987D32" w:rsidP="00987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,8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70BC" w14:textId="77777777" w:rsidR="00987D32" w:rsidRPr="00987D32" w:rsidRDefault="00987D32" w:rsidP="00987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,96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EC832" w14:textId="77777777" w:rsidR="00987D32" w:rsidRPr="00987D32" w:rsidRDefault="00987D32" w:rsidP="00987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,005</w:t>
            </w:r>
          </w:p>
        </w:tc>
      </w:tr>
      <w:tr w:rsidR="00987D32" w:rsidRPr="00987D32" w14:paraId="313C2CFC" w14:textId="77777777" w:rsidTr="00987D32">
        <w:trPr>
          <w:trHeight w:val="320"/>
        </w:trPr>
        <w:tc>
          <w:tcPr>
            <w:tcW w:w="8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01500" w14:textId="77777777" w:rsidR="00987D32" w:rsidRPr="00987D32" w:rsidRDefault="00987D32" w:rsidP="00987D32">
            <w:pP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Essential (</w:t>
            </w:r>
            <w:proofErr w:type="spellStart"/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primary</w:t>
            </w:r>
            <w:proofErr w:type="spellEnd"/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) </w:t>
            </w:r>
            <w:proofErr w:type="spellStart"/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hypertension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A34E" w14:textId="77777777" w:rsidR="00987D32" w:rsidRPr="00987D32" w:rsidRDefault="00987D32" w:rsidP="00987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,0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9605" w14:textId="77777777" w:rsidR="00987D32" w:rsidRPr="00987D32" w:rsidRDefault="00987D32" w:rsidP="00987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,9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F784" w14:textId="77777777" w:rsidR="00987D32" w:rsidRPr="00987D32" w:rsidRDefault="00987D32" w:rsidP="00987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,1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64831" w14:textId="77777777" w:rsidR="00987D32" w:rsidRPr="00987D32" w:rsidRDefault="00987D32" w:rsidP="00987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,8104</w:t>
            </w:r>
          </w:p>
        </w:tc>
      </w:tr>
      <w:tr w:rsidR="00987D32" w:rsidRPr="00987D32" w14:paraId="3CBDFD68" w14:textId="77777777" w:rsidTr="00987D32">
        <w:trPr>
          <w:trHeight w:val="320"/>
        </w:trPr>
        <w:tc>
          <w:tcPr>
            <w:tcW w:w="8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68753" w14:textId="77777777" w:rsidR="00987D32" w:rsidRPr="00987D32" w:rsidRDefault="00987D32" w:rsidP="00987D32">
            <w:pP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Diabetes mellit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7BCD" w14:textId="77777777" w:rsidR="00987D32" w:rsidRPr="00987D32" w:rsidRDefault="00987D32" w:rsidP="00987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,2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6307" w14:textId="77777777" w:rsidR="00987D32" w:rsidRPr="00987D32" w:rsidRDefault="00987D32" w:rsidP="00987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,1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F18A" w14:textId="77777777" w:rsidR="00987D32" w:rsidRPr="00987D32" w:rsidRDefault="00987D32" w:rsidP="00987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,3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A077C" w14:textId="77777777" w:rsidR="00987D32" w:rsidRPr="00987D32" w:rsidRDefault="00987D32" w:rsidP="00987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&lt;0.0001</w:t>
            </w:r>
          </w:p>
        </w:tc>
      </w:tr>
      <w:tr w:rsidR="00987D32" w:rsidRPr="00987D32" w14:paraId="452726AC" w14:textId="77777777" w:rsidTr="00987D32">
        <w:trPr>
          <w:trHeight w:val="320"/>
        </w:trPr>
        <w:tc>
          <w:tcPr>
            <w:tcW w:w="8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F650F" w14:textId="77777777" w:rsidR="00987D32" w:rsidRPr="00987D32" w:rsidRDefault="00987D32" w:rsidP="00987D32">
            <w:pP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Chronic</w:t>
            </w:r>
            <w:proofErr w:type="spellEnd"/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lower</w:t>
            </w:r>
            <w:proofErr w:type="spellEnd"/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respiratory</w:t>
            </w:r>
            <w:proofErr w:type="spellEnd"/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disease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C7F7" w14:textId="77777777" w:rsidR="00987D32" w:rsidRPr="00987D32" w:rsidRDefault="00987D32" w:rsidP="00987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,19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2E91" w14:textId="77777777" w:rsidR="00987D32" w:rsidRPr="00987D32" w:rsidRDefault="00987D32" w:rsidP="00987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,1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305D" w14:textId="77777777" w:rsidR="00987D32" w:rsidRPr="00987D32" w:rsidRDefault="00987D32" w:rsidP="00987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,2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F48C2" w14:textId="77777777" w:rsidR="00987D32" w:rsidRPr="00987D32" w:rsidRDefault="00987D32" w:rsidP="00987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&lt;0.0001</w:t>
            </w:r>
          </w:p>
        </w:tc>
      </w:tr>
      <w:tr w:rsidR="00987D32" w:rsidRPr="00987D32" w14:paraId="1216BA13" w14:textId="77777777" w:rsidTr="00987D32">
        <w:trPr>
          <w:trHeight w:val="320"/>
        </w:trPr>
        <w:tc>
          <w:tcPr>
            <w:tcW w:w="8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3796B" w14:textId="77777777" w:rsidR="00987D32" w:rsidRPr="00987D32" w:rsidRDefault="00987D32" w:rsidP="00987D32">
            <w:pP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Chronic</w:t>
            </w:r>
            <w:proofErr w:type="spellEnd"/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kidney</w:t>
            </w:r>
            <w:proofErr w:type="spellEnd"/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disease</w:t>
            </w:r>
            <w:proofErr w:type="spellEnd"/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 (CKD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A4AF" w14:textId="77777777" w:rsidR="00987D32" w:rsidRPr="00987D32" w:rsidRDefault="00987D32" w:rsidP="00987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,6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AADC" w14:textId="77777777" w:rsidR="00987D32" w:rsidRPr="00987D32" w:rsidRDefault="00987D32" w:rsidP="00987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,5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993A" w14:textId="77777777" w:rsidR="00987D32" w:rsidRPr="00987D32" w:rsidRDefault="00987D32" w:rsidP="00987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,8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14812" w14:textId="77777777" w:rsidR="00987D32" w:rsidRPr="00987D32" w:rsidRDefault="00987D32" w:rsidP="00987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&lt;0.0001</w:t>
            </w:r>
          </w:p>
        </w:tc>
      </w:tr>
      <w:tr w:rsidR="00987D32" w:rsidRPr="00987D32" w14:paraId="7299F9C0" w14:textId="77777777" w:rsidTr="00987D32">
        <w:trPr>
          <w:trHeight w:val="320"/>
        </w:trPr>
        <w:tc>
          <w:tcPr>
            <w:tcW w:w="8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D3516" w14:textId="77777777" w:rsidR="00987D32" w:rsidRPr="00987D32" w:rsidRDefault="00987D32" w:rsidP="00987D32">
            <w:pP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Visit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A39BA" w14:textId="77777777" w:rsidR="00987D32" w:rsidRPr="00987D32" w:rsidRDefault="00987D32" w:rsidP="00987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,78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558E8" w14:textId="77777777" w:rsidR="00987D32" w:rsidRPr="00987D32" w:rsidRDefault="00987D32" w:rsidP="00987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,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088EF" w14:textId="77777777" w:rsidR="00987D32" w:rsidRPr="00987D32" w:rsidRDefault="00987D32" w:rsidP="00987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,87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222B4" w14:textId="77777777" w:rsidR="00987D32" w:rsidRPr="00987D32" w:rsidRDefault="00987D32" w:rsidP="00987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87D3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&lt;0.0001</w:t>
            </w:r>
          </w:p>
        </w:tc>
      </w:tr>
    </w:tbl>
    <w:p w14:paraId="2B6DBCEC" w14:textId="77777777" w:rsidR="00987D32" w:rsidRPr="00987D32" w:rsidRDefault="00987D32" w:rsidP="0036566C">
      <w:pPr>
        <w:spacing w:line="276" w:lineRule="auto"/>
        <w:jc w:val="both"/>
        <w:rPr>
          <w:rFonts w:ascii="Arial" w:hAnsi="Arial" w:cs="Arial"/>
          <w:lang w:val="en-US"/>
        </w:rPr>
      </w:pPr>
    </w:p>
    <w:p w14:paraId="5EB832EB" w14:textId="67CBA5C2" w:rsidR="00987D32" w:rsidRPr="00987D32" w:rsidRDefault="00987D32" w:rsidP="0036566C">
      <w:pPr>
        <w:spacing w:line="276" w:lineRule="auto"/>
        <w:jc w:val="both"/>
        <w:rPr>
          <w:rFonts w:ascii="Arial" w:hAnsi="Arial" w:cs="Arial"/>
          <w:lang w:val="en-US"/>
        </w:rPr>
      </w:pPr>
      <w:r w:rsidRPr="00987D32">
        <w:rPr>
          <w:rFonts w:ascii="Arial" w:hAnsi="Arial" w:cs="Arial"/>
          <w:b/>
          <w:bCs/>
          <w:lang w:val="en-US"/>
        </w:rPr>
        <w:t>Supplement Table 7</w:t>
      </w:r>
      <w:r>
        <w:rPr>
          <w:rFonts w:ascii="Arial" w:hAnsi="Arial" w:cs="Arial"/>
          <w:lang w:val="en-US"/>
        </w:rPr>
        <w:t xml:space="preserve"> </w:t>
      </w:r>
      <w:r w:rsidRPr="00987D32"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  <w:t>Multivariable Cox proportional hazards model</w:t>
      </w:r>
    </w:p>
    <w:sectPr w:rsidR="00987D32" w:rsidRPr="00987D32" w:rsidSect="00DA63BD">
      <w:footerReference w:type="even" r:id="rId6"/>
      <w:footerReference w:type="default" r:id="rId7"/>
      <w:pgSz w:w="1682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929DDE" w14:textId="77777777" w:rsidR="001D1B96" w:rsidRDefault="001D1B96" w:rsidP="001C40D7">
      <w:r>
        <w:separator/>
      </w:r>
    </w:p>
  </w:endnote>
  <w:endnote w:type="continuationSeparator" w:id="0">
    <w:p w14:paraId="6AA902A1" w14:textId="77777777" w:rsidR="001D1B96" w:rsidRDefault="001D1B96" w:rsidP="001C40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784346042"/>
      <w:docPartObj>
        <w:docPartGallery w:val="Page Numbers (Bottom of Page)"/>
        <w:docPartUnique/>
      </w:docPartObj>
    </w:sdtPr>
    <w:sdtContent>
      <w:p w14:paraId="50CF3B83" w14:textId="3C79F904" w:rsidR="005F633F" w:rsidRDefault="005F633F" w:rsidP="003C7063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0D2CDE">
          <w:rPr>
            <w:rStyle w:val="Seitenzahl"/>
            <w:noProof/>
          </w:rPr>
          <w:t>10</w:t>
        </w:r>
        <w:r>
          <w:rPr>
            <w:rStyle w:val="Seitenzahl"/>
          </w:rPr>
          <w:fldChar w:fldCharType="end"/>
        </w:r>
      </w:p>
    </w:sdtContent>
  </w:sdt>
  <w:p w14:paraId="45A7C8CD" w14:textId="77777777" w:rsidR="005F633F" w:rsidRDefault="005F633F" w:rsidP="005F633F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768146785"/>
      <w:docPartObj>
        <w:docPartGallery w:val="Page Numbers (Bottom of Page)"/>
        <w:docPartUnique/>
      </w:docPartObj>
    </w:sdtPr>
    <w:sdtEndPr>
      <w:rPr>
        <w:rStyle w:val="Seitenzahl"/>
        <w:rFonts w:ascii="Arial" w:hAnsi="Arial" w:cs="Arial"/>
        <w:sz w:val="20"/>
        <w:szCs w:val="20"/>
      </w:rPr>
    </w:sdtEndPr>
    <w:sdtContent>
      <w:p w14:paraId="5C7A7DA4" w14:textId="53235E0F" w:rsidR="005F633F" w:rsidRPr="002E715F" w:rsidRDefault="005F633F" w:rsidP="003C7063">
        <w:pPr>
          <w:pStyle w:val="Fuzeile"/>
          <w:framePr w:wrap="none" w:vAnchor="text" w:hAnchor="margin" w:xAlign="right" w:y="1"/>
          <w:rPr>
            <w:rStyle w:val="Seitenzahl"/>
            <w:rFonts w:ascii="Arial" w:hAnsi="Arial" w:cs="Arial"/>
            <w:sz w:val="20"/>
            <w:szCs w:val="20"/>
          </w:rPr>
        </w:pPr>
        <w:r w:rsidRPr="002E715F">
          <w:rPr>
            <w:rStyle w:val="Seitenzahl"/>
            <w:rFonts w:ascii="Arial" w:hAnsi="Arial" w:cs="Arial"/>
            <w:sz w:val="20"/>
            <w:szCs w:val="20"/>
          </w:rPr>
          <w:fldChar w:fldCharType="begin"/>
        </w:r>
        <w:r w:rsidRPr="002E715F">
          <w:rPr>
            <w:rStyle w:val="Seitenzahl"/>
            <w:rFonts w:ascii="Arial" w:hAnsi="Arial" w:cs="Arial"/>
            <w:sz w:val="20"/>
            <w:szCs w:val="20"/>
          </w:rPr>
          <w:instrText xml:space="preserve"> PAGE </w:instrText>
        </w:r>
        <w:r w:rsidRPr="002E715F">
          <w:rPr>
            <w:rStyle w:val="Seitenzahl"/>
            <w:rFonts w:ascii="Arial" w:hAnsi="Arial" w:cs="Arial"/>
            <w:sz w:val="20"/>
            <w:szCs w:val="20"/>
          </w:rPr>
          <w:fldChar w:fldCharType="separate"/>
        </w:r>
        <w:r w:rsidRPr="002E715F">
          <w:rPr>
            <w:rStyle w:val="Seitenzahl"/>
            <w:rFonts w:ascii="Arial" w:hAnsi="Arial" w:cs="Arial"/>
            <w:noProof/>
            <w:sz w:val="20"/>
            <w:szCs w:val="20"/>
          </w:rPr>
          <w:t>1</w:t>
        </w:r>
        <w:r w:rsidRPr="002E715F">
          <w:rPr>
            <w:rStyle w:val="Seitenzahl"/>
            <w:rFonts w:ascii="Arial" w:hAnsi="Arial" w:cs="Arial"/>
            <w:sz w:val="20"/>
            <w:szCs w:val="20"/>
          </w:rPr>
          <w:fldChar w:fldCharType="end"/>
        </w:r>
      </w:p>
    </w:sdtContent>
  </w:sdt>
  <w:p w14:paraId="432423B4" w14:textId="77777777" w:rsidR="005F633F" w:rsidRDefault="005F633F" w:rsidP="005F633F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07E275" w14:textId="77777777" w:rsidR="001D1B96" w:rsidRDefault="001D1B96" w:rsidP="001C40D7">
      <w:r>
        <w:separator/>
      </w:r>
    </w:p>
  </w:footnote>
  <w:footnote w:type="continuationSeparator" w:id="0">
    <w:p w14:paraId="1AA209B1" w14:textId="77777777" w:rsidR="001D1B96" w:rsidRDefault="001D1B96" w:rsidP="001C40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775"/>
    <w:rsid w:val="000008D0"/>
    <w:rsid w:val="000010CC"/>
    <w:rsid w:val="00007C49"/>
    <w:rsid w:val="000118A5"/>
    <w:rsid w:val="00012BE2"/>
    <w:rsid w:val="00017275"/>
    <w:rsid w:val="00021702"/>
    <w:rsid w:val="00032248"/>
    <w:rsid w:val="00033304"/>
    <w:rsid w:val="000344C0"/>
    <w:rsid w:val="0003729E"/>
    <w:rsid w:val="0003787F"/>
    <w:rsid w:val="00042CCB"/>
    <w:rsid w:val="0004384D"/>
    <w:rsid w:val="0005025B"/>
    <w:rsid w:val="00052637"/>
    <w:rsid w:val="00053AB2"/>
    <w:rsid w:val="000544A3"/>
    <w:rsid w:val="0006135B"/>
    <w:rsid w:val="00067E10"/>
    <w:rsid w:val="00070952"/>
    <w:rsid w:val="00074AAC"/>
    <w:rsid w:val="00080F16"/>
    <w:rsid w:val="000837A3"/>
    <w:rsid w:val="00083BC1"/>
    <w:rsid w:val="000A65A8"/>
    <w:rsid w:val="000A6715"/>
    <w:rsid w:val="000A78D5"/>
    <w:rsid w:val="000B2509"/>
    <w:rsid w:val="000B3B6B"/>
    <w:rsid w:val="000B510A"/>
    <w:rsid w:val="000C0462"/>
    <w:rsid w:val="000C16DA"/>
    <w:rsid w:val="000C476A"/>
    <w:rsid w:val="000D2CDE"/>
    <w:rsid w:val="000E15C1"/>
    <w:rsid w:val="000E1E67"/>
    <w:rsid w:val="000E4B58"/>
    <w:rsid w:val="000F42BB"/>
    <w:rsid w:val="000F7F4B"/>
    <w:rsid w:val="00101BBC"/>
    <w:rsid w:val="0010440E"/>
    <w:rsid w:val="00107F9B"/>
    <w:rsid w:val="00112172"/>
    <w:rsid w:val="001259DB"/>
    <w:rsid w:val="00126879"/>
    <w:rsid w:val="001272F8"/>
    <w:rsid w:val="00130A4C"/>
    <w:rsid w:val="00131B04"/>
    <w:rsid w:val="00133EE9"/>
    <w:rsid w:val="001441B0"/>
    <w:rsid w:val="00147AA8"/>
    <w:rsid w:val="00154686"/>
    <w:rsid w:val="001613E2"/>
    <w:rsid w:val="00162F6F"/>
    <w:rsid w:val="00166996"/>
    <w:rsid w:val="00170360"/>
    <w:rsid w:val="00177897"/>
    <w:rsid w:val="00180076"/>
    <w:rsid w:val="001812C1"/>
    <w:rsid w:val="00182F81"/>
    <w:rsid w:val="001863E6"/>
    <w:rsid w:val="00190A7E"/>
    <w:rsid w:val="001922E8"/>
    <w:rsid w:val="001A3DC8"/>
    <w:rsid w:val="001A553B"/>
    <w:rsid w:val="001A7948"/>
    <w:rsid w:val="001B18EA"/>
    <w:rsid w:val="001C40D7"/>
    <w:rsid w:val="001C4E22"/>
    <w:rsid w:val="001D1B96"/>
    <w:rsid w:val="001D4DC6"/>
    <w:rsid w:val="001E05DF"/>
    <w:rsid w:val="001E1F6A"/>
    <w:rsid w:val="001E26D3"/>
    <w:rsid w:val="001E3E90"/>
    <w:rsid w:val="001E4EBF"/>
    <w:rsid w:val="001E4FFA"/>
    <w:rsid w:val="001F5FB3"/>
    <w:rsid w:val="00205556"/>
    <w:rsid w:val="002061D3"/>
    <w:rsid w:val="00212444"/>
    <w:rsid w:val="00214DFC"/>
    <w:rsid w:val="00220324"/>
    <w:rsid w:val="00233F54"/>
    <w:rsid w:val="00242507"/>
    <w:rsid w:val="00244F15"/>
    <w:rsid w:val="002469D2"/>
    <w:rsid w:val="00247EBF"/>
    <w:rsid w:val="002525EC"/>
    <w:rsid w:val="00254212"/>
    <w:rsid w:val="0025619F"/>
    <w:rsid w:val="002615D9"/>
    <w:rsid w:val="00270610"/>
    <w:rsid w:val="00270A87"/>
    <w:rsid w:val="002734DB"/>
    <w:rsid w:val="00275A77"/>
    <w:rsid w:val="00287952"/>
    <w:rsid w:val="0029204F"/>
    <w:rsid w:val="0029398B"/>
    <w:rsid w:val="002A0BEA"/>
    <w:rsid w:val="002A62FD"/>
    <w:rsid w:val="002A69D5"/>
    <w:rsid w:val="002B00ED"/>
    <w:rsid w:val="002B3E68"/>
    <w:rsid w:val="002B4E91"/>
    <w:rsid w:val="002B6ABB"/>
    <w:rsid w:val="002C58FE"/>
    <w:rsid w:val="002D0404"/>
    <w:rsid w:val="002D129D"/>
    <w:rsid w:val="002D165E"/>
    <w:rsid w:val="002D25E5"/>
    <w:rsid w:val="002D2934"/>
    <w:rsid w:val="002D29BA"/>
    <w:rsid w:val="002D58F7"/>
    <w:rsid w:val="002D5D76"/>
    <w:rsid w:val="002D62B2"/>
    <w:rsid w:val="002D6A3F"/>
    <w:rsid w:val="002E404B"/>
    <w:rsid w:val="002E715F"/>
    <w:rsid w:val="003048B8"/>
    <w:rsid w:val="003074B6"/>
    <w:rsid w:val="00310CD3"/>
    <w:rsid w:val="00314CAD"/>
    <w:rsid w:val="003165DD"/>
    <w:rsid w:val="003174BD"/>
    <w:rsid w:val="00333535"/>
    <w:rsid w:val="003417FA"/>
    <w:rsid w:val="003574D2"/>
    <w:rsid w:val="0036486C"/>
    <w:rsid w:val="0036566C"/>
    <w:rsid w:val="00386BC0"/>
    <w:rsid w:val="0038740B"/>
    <w:rsid w:val="0039073D"/>
    <w:rsid w:val="003911C2"/>
    <w:rsid w:val="00392582"/>
    <w:rsid w:val="00395159"/>
    <w:rsid w:val="003A0CEE"/>
    <w:rsid w:val="003A1A0D"/>
    <w:rsid w:val="003A356C"/>
    <w:rsid w:val="003B0202"/>
    <w:rsid w:val="003B2D56"/>
    <w:rsid w:val="003B5360"/>
    <w:rsid w:val="003B554B"/>
    <w:rsid w:val="003B783F"/>
    <w:rsid w:val="003C63A4"/>
    <w:rsid w:val="003C6FBC"/>
    <w:rsid w:val="003C7063"/>
    <w:rsid w:val="003D116B"/>
    <w:rsid w:val="003D1713"/>
    <w:rsid w:val="003D2D33"/>
    <w:rsid w:val="003D4F69"/>
    <w:rsid w:val="003D6E7B"/>
    <w:rsid w:val="003E5BBC"/>
    <w:rsid w:val="003E7320"/>
    <w:rsid w:val="003F0972"/>
    <w:rsid w:val="003F3EFB"/>
    <w:rsid w:val="003F78BB"/>
    <w:rsid w:val="00405B08"/>
    <w:rsid w:val="00411467"/>
    <w:rsid w:val="0041528E"/>
    <w:rsid w:val="00434753"/>
    <w:rsid w:val="00434C98"/>
    <w:rsid w:val="0043562C"/>
    <w:rsid w:val="0043578F"/>
    <w:rsid w:val="00436413"/>
    <w:rsid w:val="00437703"/>
    <w:rsid w:val="00444557"/>
    <w:rsid w:val="00446D53"/>
    <w:rsid w:val="00451C5A"/>
    <w:rsid w:val="00463363"/>
    <w:rsid w:val="0046403C"/>
    <w:rsid w:val="0046543D"/>
    <w:rsid w:val="0048166B"/>
    <w:rsid w:val="004840C1"/>
    <w:rsid w:val="00485C1D"/>
    <w:rsid w:val="0048750F"/>
    <w:rsid w:val="00487B8A"/>
    <w:rsid w:val="00490C80"/>
    <w:rsid w:val="004A239A"/>
    <w:rsid w:val="004A4EA5"/>
    <w:rsid w:val="004A65F4"/>
    <w:rsid w:val="004B0E4F"/>
    <w:rsid w:val="004B139A"/>
    <w:rsid w:val="004B17EC"/>
    <w:rsid w:val="004B2166"/>
    <w:rsid w:val="004B7FF0"/>
    <w:rsid w:val="004C3F40"/>
    <w:rsid w:val="004C4369"/>
    <w:rsid w:val="004D7672"/>
    <w:rsid w:val="004E43A4"/>
    <w:rsid w:val="004E4489"/>
    <w:rsid w:val="004E4826"/>
    <w:rsid w:val="004E4C3D"/>
    <w:rsid w:val="0050004A"/>
    <w:rsid w:val="00502BFE"/>
    <w:rsid w:val="00502E66"/>
    <w:rsid w:val="00507968"/>
    <w:rsid w:val="00510975"/>
    <w:rsid w:val="00514BA6"/>
    <w:rsid w:val="00517414"/>
    <w:rsid w:val="00520F76"/>
    <w:rsid w:val="0052467B"/>
    <w:rsid w:val="005336DB"/>
    <w:rsid w:val="00534206"/>
    <w:rsid w:val="00535C41"/>
    <w:rsid w:val="0054510D"/>
    <w:rsid w:val="00554AF1"/>
    <w:rsid w:val="0055620E"/>
    <w:rsid w:val="005602BC"/>
    <w:rsid w:val="00560FA3"/>
    <w:rsid w:val="00562CD4"/>
    <w:rsid w:val="00564980"/>
    <w:rsid w:val="0058654F"/>
    <w:rsid w:val="0059005A"/>
    <w:rsid w:val="00591264"/>
    <w:rsid w:val="005924BF"/>
    <w:rsid w:val="005A2413"/>
    <w:rsid w:val="005A7123"/>
    <w:rsid w:val="005A72BB"/>
    <w:rsid w:val="005B1554"/>
    <w:rsid w:val="005B3272"/>
    <w:rsid w:val="005B466F"/>
    <w:rsid w:val="005C44BF"/>
    <w:rsid w:val="005C58C9"/>
    <w:rsid w:val="005D6725"/>
    <w:rsid w:val="005E1EDB"/>
    <w:rsid w:val="005E4E99"/>
    <w:rsid w:val="005E58A1"/>
    <w:rsid w:val="005E7C43"/>
    <w:rsid w:val="005E7ED5"/>
    <w:rsid w:val="005F0E5D"/>
    <w:rsid w:val="005F34AD"/>
    <w:rsid w:val="005F499A"/>
    <w:rsid w:val="005F4C24"/>
    <w:rsid w:val="005F633F"/>
    <w:rsid w:val="0060321C"/>
    <w:rsid w:val="0060763C"/>
    <w:rsid w:val="00611629"/>
    <w:rsid w:val="00620548"/>
    <w:rsid w:val="006227B9"/>
    <w:rsid w:val="006279EA"/>
    <w:rsid w:val="00630611"/>
    <w:rsid w:val="00634270"/>
    <w:rsid w:val="00634A76"/>
    <w:rsid w:val="00646351"/>
    <w:rsid w:val="00650325"/>
    <w:rsid w:val="006503EF"/>
    <w:rsid w:val="0065165C"/>
    <w:rsid w:val="00652EE0"/>
    <w:rsid w:val="00664095"/>
    <w:rsid w:val="00667258"/>
    <w:rsid w:val="00674B74"/>
    <w:rsid w:val="00680770"/>
    <w:rsid w:val="00685E31"/>
    <w:rsid w:val="00685F53"/>
    <w:rsid w:val="00690BE4"/>
    <w:rsid w:val="00692E43"/>
    <w:rsid w:val="00697731"/>
    <w:rsid w:val="006A3ABB"/>
    <w:rsid w:val="006A5E3E"/>
    <w:rsid w:val="006A609A"/>
    <w:rsid w:val="006C2B04"/>
    <w:rsid w:val="006D365B"/>
    <w:rsid w:val="006D6DB8"/>
    <w:rsid w:val="006E1DAF"/>
    <w:rsid w:val="006F29DE"/>
    <w:rsid w:val="006F3FB7"/>
    <w:rsid w:val="00703688"/>
    <w:rsid w:val="00703B63"/>
    <w:rsid w:val="00711766"/>
    <w:rsid w:val="00734990"/>
    <w:rsid w:val="00735297"/>
    <w:rsid w:val="00735CC5"/>
    <w:rsid w:val="0073745F"/>
    <w:rsid w:val="007379C8"/>
    <w:rsid w:val="00742565"/>
    <w:rsid w:val="00742815"/>
    <w:rsid w:val="00750606"/>
    <w:rsid w:val="00752CA0"/>
    <w:rsid w:val="00760B3F"/>
    <w:rsid w:val="00761084"/>
    <w:rsid w:val="00767FE5"/>
    <w:rsid w:val="00771642"/>
    <w:rsid w:val="00774EF9"/>
    <w:rsid w:val="00777692"/>
    <w:rsid w:val="00782CAA"/>
    <w:rsid w:val="0078776E"/>
    <w:rsid w:val="00792E92"/>
    <w:rsid w:val="007A07E2"/>
    <w:rsid w:val="007A0F19"/>
    <w:rsid w:val="007A1AA9"/>
    <w:rsid w:val="007B2371"/>
    <w:rsid w:val="007B3072"/>
    <w:rsid w:val="007B4CBF"/>
    <w:rsid w:val="007C27BA"/>
    <w:rsid w:val="007C71D2"/>
    <w:rsid w:val="007D0D8B"/>
    <w:rsid w:val="007D38F7"/>
    <w:rsid w:val="007D73AE"/>
    <w:rsid w:val="007E20D0"/>
    <w:rsid w:val="007F4A79"/>
    <w:rsid w:val="007F7658"/>
    <w:rsid w:val="007F7B37"/>
    <w:rsid w:val="007F7F36"/>
    <w:rsid w:val="008007B2"/>
    <w:rsid w:val="00800A45"/>
    <w:rsid w:val="00803980"/>
    <w:rsid w:val="008058CE"/>
    <w:rsid w:val="00815B9C"/>
    <w:rsid w:val="00817897"/>
    <w:rsid w:val="0082213F"/>
    <w:rsid w:val="00830AB1"/>
    <w:rsid w:val="00831944"/>
    <w:rsid w:val="00831FC2"/>
    <w:rsid w:val="0083368B"/>
    <w:rsid w:val="00843FA5"/>
    <w:rsid w:val="00844A19"/>
    <w:rsid w:val="00847482"/>
    <w:rsid w:val="008516CF"/>
    <w:rsid w:val="00852FC2"/>
    <w:rsid w:val="00855284"/>
    <w:rsid w:val="00857DE3"/>
    <w:rsid w:val="008637F9"/>
    <w:rsid w:val="0086395E"/>
    <w:rsid w:val="00864574"/>
    <w:rsid w:val="00871233"/>
    <w:rsid w:val="00874D82"/>
    <w:rsid w:val="00880047"/>
    <w:rsid w:val="008831A5"/>
    <w:rsid w:val="00883426"/>
    <w:rsid w:val="00884183"/>
    <w:rsid w:val="00884B9E"/>
    <w:rsid w:val="0089483E"/>
    <w:rsid w:val="00895AEC"/>
    <w:rsid w:val="00897278"/>
    <w:rsid w:val="008A3C30"/>
    <w:rsid w:val="008A5B48"/>
    <w:rsid w:val="008A79A1"/>
    <w:rsid w:val="008B0C25"/>
    <w:rsid w:val="008B1C41"/>
    <w:rsid w:val="008B240C"/>
    <w:rsid w:val="008B3201"/>
    <w:rsid w:val="008B3E50"/>
    <w:rsid w:val="008B5D60"/>
    <w:rsid w:val="008B60A3"/>
    <w:rsid w:val="008B6484"/>
    <w:rsid w:val="008B7DE4"/>
    <w:rsid w:val="008C1FDC"/>
    <w:rsid w:val="008C26B0"/>
    <w:rsid w:val="008C3A61"/>
    <w:rsid w:val="008C4868"/>
    <w:rsid w:val="008D7007"/>
    <w:rsid w:val="008E6D61"/>
    <w:rsid w:val="008F3C28"/>
    <w:rsid w:val="008F7A1F"/>
    <w:rsid w:val="009001DA"/>
    <w:rsid w:val="00901AB3"/>
    <w:rsid w:val="0090421B"/>
    <w:rsid w:val="00914A86"/>
    <w:rsid w:val="0091682E"/>
    <w:rsid w:val="00916C5A"/>
    <w:rsid w:val="00920757"/>
    <w:rsid w:val="00920A63"/>
    <w:rsid w:val="009230F2"/>
    <w:rsid w:val="00923C41"/>
    <w:rsid w:val="009264EE"/>
    <w:rsid w:val="00935C3B"/>
    <w:rsid w:val="00940B6D"/>
    <w:rsid w:val="00944BE3"/>
    <w:rsid w:val="00946435"/>
    <w:rsid w:val="0095044B"/>
    <w:rsid w:val="0095100D"/>
    <w:rsid w:val="0095266C"/>
    <w:rsid w:val="00954998"/>
    <w:rsid w:val="00963C9D"/>
    <w:rsid w:val="009700C0"/>
    <w:rsid w:val="00970391"/>
    <w:rsid w:val="0097407C"/>
    <w:rsid w:val="00975A42"/>
    <w:rsid w:val="00976F67"/>
    <w:rsid w:val="00982339"/>
    <w:rsid w:val="00983014"/>
    <w:rsid w:val="00983689"/>
    <w:rsid w:val="00987D32"/>
    <w:rsid w:val="0099094F"/>
    <w:rsid w:val="00994AE0"/>
    <w:rsid w:val="0099575A"/>
    <w:rsid w:val="009A0E50"/>
    <w:rsid w:val="009A2187"/>
    <w:rsid w:val="009A3634"/>
    <w:rsid w:val="009A46B6"/>
    <w:rsid w:val="009C1741"/>
    <w:rsid w:val="009C1C99"/>
    <w:rsid w:val="009C205E"/>
    <w:rsid w:val="009C65FA"/>
    <w:rsid w:val="009D0707"/>
    <w:rsid w:val="009E148F"/>
    <w:rsid w:val="009E33F4"/>
    <w:rsid w:val="009E5B60"/>
    <w:rsid w:val="009F15C6"/>
    <w:rsid w:val="009F2C34"/>
    <w:rsid w:val="009F4DCD"/>
    <w:rsid w:val="009F5DF9"/>
    <w:rsid w:val="00A002CD"/>
    <w:rsid w:val="00A010B5"/>
    <w:rsid w:val="00A04C19"/>
    <w:rsid w:val="00A04DA2"/>
    <w:rsid w:val="00A10A34"/>
    <w:rsid w:val="00A1130B"/>
    <w:rsid w:val="00A14167"/>
    <w:rsid w:val="00A16466"/>
    <w:rsid w:val="00A17581"/>
    <w:rsid w:val="00A25DE8"/>
    <w:rsid w:val="00A305B3"/>
    <w:rsid w:val="00A305CE"/>
    <w:rsid w:val="00A42208"/>
    <w:rsid w:val="00A43B43"/>
    <w:rsid w:val="00A44CF0"/>
    <w:rsid w:val="00A47630"/>
    <w:rsid w:val="00A47D3A"/>
    <w:rsid w:val="00A548C7"/>
    <w:rsid w:val="00A56899"/>
    <w:rsid w:val="00A61913"/>
    <w:rsid w:val="00A62EFE"/>
    <w:rsid w:val="00A63085"/>
    <w:rsid w:val="00A70EBD"/>
    <w:rsid w:val="00A73B8C"/>
    <w:rsid w:val="00A74B7E"/>
    <w:rsid w:val="00A759D6"/>
    <w:rsid w:val="00A75C1A"/>
    <w:rsid w:val="00A76DD8"/>
    <w:rsid w:val="00A77AFC"/>
    <w:rsid w:val="00A81429"/>
    <w:rsid w:val="00A81A27"/>
    <w:rsid w:val="00A921D9"/>
    <w:rsid w:val="00A95EAA"/>
    <w:rsid w:val="00A96412"/>
    <w:rsid w:val="00AA2FFD"/>
    <w:rsid w:val="00AA3481"/>
    <w:rsid w:val="00AA6828"/>
    <w:rsid w:val="00AA6E8B"/>
    <w:rsid w:val="00AB3DB1"/>
    <w:rsid w:val="00AC3757"/>
    <w:rsid w:val="00AC4D57"/>
    <w:rsid w:val="00AC674B"/>
    <w:rsid w:val="00AC73F3"/>
    <w:rsid w:val="00AD2FEB"/>
    <w:rsid w:val="00AD63F4"/>
    <w:rsid w:val="00AE3150"/>
    <w:rsid w:val="00AF18D9"/>
    <w:rsid w:val="00AF3324"/>
    <w:rsid w:val="00AF4E57"/>
    <w:rsid w:val="00B015C0"/>
    <w:rsid w:val="00B03AAE"/>
    <w:rsid w:val="00B03CFD"/>
    <w:rsid w:val="00B05D6A"/>
    <w:rsid w:val="00B073C8"/>
    <w:rsid w:val="00B12FEE"/>
    <w:rsid w:val="00B13CD5"/>
    <w:rsid w:val="00B15308"/>
    <w:rsid w:val="00B16F2D"/>
    <w:rsid w:val="00B20846"/>
    <w:rsid w:val="00B24FF0"/>
    <w:rsid w:val="00B2556A"/>
    <w:rsid w:val="00B30350"/>
    <w:rsid w:val="00B317A7"/>
    <w:rsid w:val="00B36978"/>
    <w:rsid w:val="00B43627"/>
    <w:rsid w:val="00B55DB3"/>
    <w:rsid w:val="00B5790F"/>
    <w:rsid w:val="00B607E2"/>
    <w:rsid w:val="00B621F7"/>
    <w:rsid w:val="00B62E47"/>
    <w:rsid w:val="00B657C9"/>
    <w:rsid w:val="00B678C2"/>
    <w:rsid w:val="00B76C84"/>
    <w:rsid w:val="00B815E7"/>
    <w:rsid w:val="00B816DF"/>
    <w:rsid w:val="00B8208D"/>
    <w:rsid w:val="00B835C1"/>
    <w:rsid w:val="00B9188D"/>
    <w:rsid w:val="00B91B72"/>
    <w:rsid w:val="00B94D19"/>
    <w:rsid w:val="00B95663"/>
    <w:rsid w:val="00B9596C"/>
    <w:rsid w:val="00B95D6B"/>
    <w:rsid w:val="00B96589"/>
    <w:rsid w:val="00BA2D29"/>
    <w:rsid w:val="00BA462C"/>
    <w:rsid w:val="00BB02E2"/>
    <w:rsid w:val="00BB0915"/>
    <w:rsid w:val="00BB4F9A"/>
    <w:rsid w:val="00BC6A19"/>
    <w:rsid w:val="00BD4985"/>
    <w:rsid w:val="00BD5320"/>
    <w:rsid w:val="00BE085F"/>
    <w:rsid w:val="00BE25EB"/>
    <w:rsid w:val="00BE7238"/>
    <w:rsid w:val="00BF25F9"/>
    <w:rsid w:val="00BF3943"/>
    <w:rsid w:val="00C01B80"/>
    <w:rsid w:val="00C06EA5"/>
    <w:rsid w:val="00C10C5B"/>
    <w:rsid w:val="00C10D5A"/>
    <w:rsid w:val="00C112C3"/>
    <w:rsid w:val="00C13775"/>
    <w:rsid w:val="00C22EED"/>
    <w:rsid w:val="00C4069A"/>
    <w:rsid w:val="00C45950"/>
    <w:rsid w:val="00C47005"/>
    <w:rsid w:val="00C54AC4"/>
    <w:rsid w:val="00C553D0"/>
    <w:rsid w:val="00C554B8"/>
    <w:rsid w:val="00C55C99"/>
    <w:rsid w:val="00C560C2"/>
    <w:rsid w:val="00C60077"/>
    <w:rsid w:val="00C609CF"/>
    <w:rsid w:val="00C60E20"/>
    <w:rsid w:val="00C6435D"/>
    <w:rsid w:val="00C652DB"/>
    <w:rsid w:val="00C700F4"/>
    <w:rsid w:val="00C8275C"/>
    <w:rsid w:val="00C84F16"/>
    <w:rsid w:val="00C86720"/>
    <w:rsid w:val="00CA1028"/>
    <w:rsid w:val="00CA2991"/>
    <w:rsid w:val="00CA3F23"/>
    <w:rsid w:val="00CA799B"/>
    <w:rsid w:val="00CB41BE"/>
    <w:rsid w:val="00CB5B74"/>
    <w:rsid w:val="00CB6FAF"/>
    <w:rsid w:val="00CC0823"/>
    <w:rsid w:val="00CC149B"/>
    <w:rsid w:val="00CC168C"/>
    <w:rsid w:val="00CC779A"/>
    <w:rsid w:val="00CD3B66"/>
    <w:rsid w:val="00CD4189"/>
    <w:rsid w:val="00CD5F13"/>
    <w:rsid w:val="00CD7048"/>
    <w:rsid w:val="00CE18F7"/>
    <w:rsid w:val="00CE3D1D"/>
    <w:rsid w:val="00CF68B5"/>
    <w:rsid w:val="00D0374D"/>
    <w:rsid w:val="00D10EF9"/>
    <w:rsid w:val="00D127BA"/>
    <w:rsid w:val="00D1648C"/>
    <w:rsid w:val="00D17C4D"/>
    <w:rsid w:val="00D204A2"/>
    <w:rsid w:val="00D24D8D"/>
    <w:rsid w:val="00D35046"/>
    <w:rsid w:val="00D37822"/>
    <w:rsid w:val="00D41BF5"/>
    <w:rsid w:val="00D45EE9"/>
    <w:rsid w:val="00D47C2B"/>
    <w:rsid w:val="00D54B9E"/>
    <w:rsid w:val="00D57607"/>
    <w:rsid w:val="00D604A9"/>
    <w:rsid w:val="00D60558"/>
    <w:rsid w:val="00D617B2"/>
    <w:rsid w:val="00D64236"/>
    <w:rsid w:val="00D6455B"/>
    <w:rsid w:val="00D67909"/>
    <w:rsid w:val="00D74934"/>
    <w:rsid w:val="00D77706"/>
    <w:rsid w:val="00D84F55"/>
    <w:rsid w:val="00D85BC2"/>
    <w:rsid w:val="00D8636B"/>
    <w:rsid w:val="00D92200"/>
    <w:rsid w:val="00D963DB"/>
    <w:rsid w:val="00D97CFB"/>
    <w:rsid w:val="00DA39B8"/>
    <w:rsid w:val="00DA63BD"/>
    <w:rsid w:val="00DA7029"/>
    <w:rsid w:val="00DB176A"/>
    <w:rsid w:val="00DB61CA"/>
    <w:rsid w:val="00DB6D49"/>
    <w:rsid w:val="00DC4940"/>
    <w:rsid w:val="00DD3911"/>
    <w:rsid w:val="00DD790F"/>
    <w:rsid w:val="00DD7A62"/>
    <w:rsid w:val="00DE0BD8"/>
    <w:rsid w:val="00DE7171"/>
    <w:rsid w:val="00DF1089"/>
    <w:rsid w:val="00E00B79"/>
    <w:rsid w:val="00E0128E"/>
    <w:rsid w:val="00E03802"/>
    <w:rsid w:val="00E107E1"/>
    <w:rsid w:val="00E157A5"/>
    <w:rsid w:val="00E16D2B"/>
    <w:rsid w:val="00E2164F"/>
    <w:rsid w:val="00E242DD"/>
    <w:rsid w:val="00E24927"/>
    <w:rsid w:val="00E258F3"/>
    <w:rsid w:val="00E34BA9"/>
    <w:rsid w:val="00E34D76"/>
    <w:rsid w:val="00E440BE"/>
    <w:rsid w:val="00E44ECD"/>
    <w:rsid w:val="00E65566"/>
    <w:rsid w:val="00E72B78"/>
    <w:rsid w:val="00E7493C"/>
    <w:rsid w:val="00E75673"/>
    <w:rsid w:val="00E800AB"/>
    <w:rsid w:val="00E80C88"/>
    <w:rsid w:val="00E80DB6"/>
    <w:rsid w:val="00E8207B"/>
    <w:rsid w:val="00E8266C"/>
    <w:rsid w:val="00E84A7C"/>
    <w:rsid w:val="00E92C75"/>
    <w:rsid w:val="00EA4665"/>
    <w:rsid w:val="00EB6610"/>
    <w:rsid w:val="00EC062D"/>
    <w:rsid w:val="00EC1F20"/>
    <w:rsid w:val="00ED5632"/>
    <w:rsid w:val="00EF233C"/>
    <w:rsid w:val="00EF29D6"/>
    <w:rsid w:val="00EF2F07"/>
    <w:rsid w:val="00EF3071"/>
    <w:rsid w:val="00EF65BA"/>
    <w:rsid w:val="00F007BD"/>
    <w:rsid w:val="00F01F6B"/>
    <w:rsid w:val="00F12F2B"/>
    <w:rsid w:val="00F1305A"/>
    <w:rsid w:val="00F13F7D"/>
    <w:rsid w:val="00F26FD0"/>
    <w:rsid w:val="00F33C78"/>
    <w:rsid w:val="00F34BC0"/>
    <w:rsid w:val="00F45A1A"/>
    <w:rsid w:val="00F5159E"/>
    <w:rsid w:val="00F534D3"/>
    <w:rsid w:val="00F600BC"/>
    <w:rsid w:val="00F63BCE"/>
    <w:rsid w:val="00F66760"/>
    <w:rsid w:val="00F72E2B"/>
    <w:rsid w:val="00F77740"/>
    <w:rsid w:val="00F809C8"/>
    <w:rsid w:val="00F81DE0"/>
    <w:rsid w:val="00F82A6A"/>
    <w:rsid w:val="00F82BB7"/>
    <w:rsid w:val="00F83477"/>
    <w:rsid w:val="00F8653E"/>
    <w:rsid w:val="00F87619"/>
    <w:rsid w:val="00F914E4"/>
    <w:rsid w:val="00FA12B1"/>
    <w:rsid w:val="00FB15A7"/>
    <w:rsid w:val="00FB54E9"/>
    <w:rsid w:val="00FB74C0"/>
    <w:rsid w:val="00FC05D2"/>
    <w:rsid w:val="00FC1634"/>
    <w:rsid w:val="00FC4075"/>
    <w:rsid w:val="00FC551E"/>
    <w:rsid w:val="00FC77C0"/>
    <w:rsid w:val="00FD3EBA"/>
    <w:rsid w:val="00FE31C2"/>
    <w:rsid w:val="00FE5C7F"/>
    <w:rsid w:val="00FE77AF"/>
    <w:rsid w:val="00FE77CE"/>
    <w:rsid w:val="00FF0A23"/>
    <w:rsid w:val="00FF50D5"/>
    <w:rsid w:val="00FF7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5EB231"/>
  <w15:docId w15:val="{0F1AB282-209C-410C-BCFA-488B084BA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1377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1C40D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C40D7"/>
    <w:rPr>
      <w:rFonts w:eastAsiaTheme="minorEastAsia"/>
    </w:rPr>
  </w:style>
  <w:style w:type="paragraph" w:styleId="Fuzeile">
    <w:name w:val="footer"/>
    <w:basedOn w:val="Standard"/>
    <w:link w:val="FuzeileZchn"/>
    <w:uiPriority w:val="99"/>
    <w:unhideWhenUsed/>
    <w:rsid w:val="001C40D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C40D7"/>
    <w:rPr>
      <w:rFonts w:eastAsiaTheme="minorEastAsia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A609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A609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A609A"/>
    <w:rPr>
      <w:rFonts w:eastAsiaTheme="minorEastAsia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A609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A609A"/>
    <w:rPr>
      <w:rFonts w:eastAsiaTheme="minorEastAsia"/>
      <w:b/>
      <w:bCs/>
      <w:sz w:val="20"/>
      <w:szCs w:val="20"/>
    </w:rPr>
  </w:style>
  <w:style w:type="character" w:styleId="Seitenzahl">
    <w:name w:val="page number"/>
    <w:basedOn w:val="Absatz-Standardschriftart"/>
    <w:uiPriority w:val="99"/>
    <w:semiHidden/>
    <w:unhideWhenUsed/>
    <w:rsid w:val="005F63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4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9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0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6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6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07165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169785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1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f Ludwig</dc:creator>
  <cp:keywords/>
  <dc:description/>
  <cp:lastModifiedBy>Sebastian Klapa</cp:lastModifiedBy>
  <cp:revision>3</cp:revision>
  <dcterms:created xsi:type="dcterms:W3CDTF">2026-03-28T11:22:00Z</dcterms:created>
  <dcterms:modified xsi:type="dcterms:W3CDTF">2026-03-28T11:28:00Z</dcterms:modified>
</cp:coreProperties>
</file>